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ata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.1: Periportal or periseptal interface hepatitis (piecemeal necrosis) score in patients (N, %) after 52 weeks of treatment (all patients treated during the open phase)</w:t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</w:t>
            </w:r>
            <w:r>
              <w:rPr/>
              <w:t>All patients      5X/week SNMC      3X/week SNMC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 </w:t>
            </w:r>
            <w:r>
              <w:rPr/>
              <w:t>N=363(249)*     N=190(136)*         N=173(113)*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provement by 4 points    </w:t>
            </w:r>
            <w:r>
              <w:rPr/>
              <w:t xml:space="preserve"> </w:t>
            </w:r>
            <w:r>
              <w:rPr/>
              <w:t>1 (0.4%)           ---                   1 (0.9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provement by 3 points   </w:t>
            </w:r>
            <w:r>
              <w:rPr/>
              <w:t xml:space="preserve">  </w:t>
            </w:r>
            <w:r>
              <w:rPr/>
              <w:t>4 (1.6%)         2 (1.5%)               2 (1.8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2 points    23 (9.2%)        15(11.0%)              8(7.1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one point   58 (23.3%)       28(20.6%)             30(26.6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hange                  98 (39.4%)       57 (41.9%)            41(36.3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one point      43 (17.3%)       23 (16.9%)            20 (17.7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2 points       19 (7.6%)        11 (8.1%)              8 (7.1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3 points        3 (1.2%)           ---                  3 (2.7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emarks                114 (-)            54 (-)                 60 (-)</w:t>
            </w:r>
          </w:p>
        </w:tc>
      </w:tr>
    </w:tbl>
    <w:p>
      <w:pPr>
        <w:pStyle w:val="Normal"/>
        <w:rPr/>
      </w:pPr>
      <w:r>
        <w:rPr/>
        <w:t>( )* Patients with evaluable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.2 : Confluent necrosis s</w:t>
      </w:r>
      <w:r>
        <w:rPr/>
        <w:t>core in patients (N, %) after 52 weeks of treatment (all patients treated during the open phase)</w:t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</w:t>
            </w:r>
            <w:r>
              <w:rPr/>
              <w:t>All patients      5X/week SNMC      3X/week SNMC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 </w:t>
            </w:r>
            <w:r>
              <w:rPr/>
              <w:t>N=363(249)*     N=190(136)*         N=173(113)*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4 points    1 (0.4%)           ---                   1 (0.9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3 ppoints   2 (0.8%)         2 (1.5%)                ---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2 points    13 (5.2%)         6(4.4%)               7(6.2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one point   19 (7.6%)         9(6.6%)              10(8.9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hange                 173 (47.7%)       95 (69.9%)            78(69.0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one point      28 (11.3%)       16 (11.8%)            12 (10.6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2 points       12 (4.8%)         7 (5.2%)              5 (4.4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4 points        1 (0.4%)         1 (0.7%)                ---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emarks                114 (-)            54 (-)                 60 (-)</w:t>
            </w:r>
          </w:p>
        </w:tc>
      </w:tr>
    </w:tbl>
    <w:p>
      <w:pPr>
        <w:pStyle w:val="Normal"/>
        <w:rPr/>
      </w:pPr>
      <w:r>
        <w:rPr/>
        <w:t>( )* Patients with evaluable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</w:t>
      </w:r>
      <w:r>
        <w:rPr/>
        <w:t>3.3</w:t>
      </w:r>
      <w:r>
        <w:rPr/>
        <w:t xml:space="preserve">: Focal (spotty) lytic necrosis, apoptosis, and focal inflammation score in </w:t>
      </w:r>
    </w:p>
    <w:p>
      <w:pPr>
        <w:pStyle w:val="Normal"/>
        <w:rPr/>
      </w:pPr>
      <w:r>
        <w:rPr/>
        <w:t>in patients (N, %) after 52 weeks of treatment (all patients treated during the open phase)</w:t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</w:t>
            </w:r>
            <w:r>
              <w:rPr/>
              <w:t>All patients      5X/week SNMC      3X/week SNMC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 </w:t>
            </w:r>
            <w:r>
              <w:rPr/>
              <w:t>N=363(249)*     N=190(136)*         N=173(113)*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2 points     6 (2.4%)         4(2.9%)               2(1.8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one point   64 (25.7%)       34(25.0%)             30(26.6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hange                 119 (47.8%)       63 (46.3%)            56(49.6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one point      54 (21.7%)       30 (22.1%)            24 (21.2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2 points        5 (2.0%)         4 (2.9%)              1 (0.9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3 points        1 (0.4%)         1 (0.7%)                ---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emarks                114 (-)            54 (-)                 60 (-)</w:t>
            </w:r>
          </w:p>
        </w:tc>
      </w:tr>
    </w:tbl>
    <w:p>
      <w:pPr>
        <w:pStyle w:val="Normal"/>
        <w:rPr/>
      </w:pPr>
      <w:r>
        <w:rPr/>
        <w:t>( )* Patients with evaluable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.4</w:t>
      </w:r>
      <w:r>
        <w:rPr/>
        <w:t>: Portal inflammation score in in patients (N, %) after 52 weeks of treatment (all patients treated during the open phase)</w:t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</w:t>
            </w:r>
            <w:r>
              <w:rPr/>
              <w:t>All patients      5X/week SNMC      3X/week SNMC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entury"/>
              </w:rPr>
              <w:t xml:space="preserve">                            </w:t>
            </w:r>
            <w:r>
              <w:rPr/>
              <w:t>N=363(249)*     N=190(136)*         N=173(113)*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3 ppoints   3 (1.2%)         2 (1.5%)               1 (0.9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2 points    25 (10.0%)        16(11.8%)               9(8.0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rovement by one point   65 (26.1%)       37(27.2%)             28(24.8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hange                 105(42.2%)       54 (39.7%)            51(45.1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one point      46 (18.5%)       25 (18.4%)            21 (18.6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sening by 2 points        5 (2.0%)         2 (1.5%)              3 (2.7%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remarks                114 (-)            54 (-)                 60 (-)</w:t>
            </w:r>
          </w:p>
        </w:tc>
      </w:tr>
    </w:tbl>
    <w:p>
      <w:pPr>
        <w:pStyle w:val="Normal"/>
        <w:rPr/>
      </w:pPr>
      <w:r>
        <w:rPr/>
        <w:t>( )* Patients with evaluable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2:47:00Z</dcterms:created>
  <dc:creator>安部速朗</dc:creator>
  <dc:description/>
  <cp:keywords/>
  <dc:language>en-US</dc:language>
  <cp:lastModifiedBy>Svenja Hardtke</cp:lastModifiedBy>
  <dcterms:modified xsi:type="dcterms:W3CDTF">2011-11-14T12:48:00Z</dcterms:modified>
  <cp:revision>3</cp:revision>
  <dc:subject/>
  <dc:title>Table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